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0B2D" w14:textId="2E5DA2D8" w:rsidR="005553F3" w:rsidRPr="0063150D" w:rsidRDefault="005553F3" w:rsidP="005553F3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324D44">
        <w:rPr>
          <w:rFonts w:asciiTheme="minorHAnsi" w:hAnsiTheme="minorHAnsi" w:cstheme="minorHAnsi"/>
          <w:b/>
          <w:bCs/>
          <w:color w:val="000000"/>
          <w:sz w:val="22"/>
          <w:szCs w:val="22"/>
        </w:rPr>
        <w:t>Supplementary Table 2:</w:t>
      </w:r>
      <w:r w:rsidRPr="0063150D">
        <w:rPr>
          <w:rFonts w:asciiTheme="minorHAnsi" w:hAnsiTheme="minorHAnsi" w:cstheme="minorHAnsi"/>
          <w:color w:val="000000"/>
          <w:sz w:val="22"/>
          <w:szCs w:val="22"/>
        </w:rPr>
        <w:t xml:space="preserve"> Search </w:t>
      </w:r>
      <w:r w:rsidR="007F4E5F">
        <w:rPr>
          <w:rFonts w:asciiTheme="minorHAnsi" w:hAnsiTheme="minorHAnsi" w:cstheme="minorHAnsi"/>
          <w:color w:val="000000"/>
          <w:sz w:val="22"/>
          <w:szCs w:val="22"/>
        </w:rPr>
        <w:t>t</w:t>
      </w:r>
      <w:r w:rsidRPr="0063150D">
        <w:rPr>
          <w:rFonts w:asciiTheme="minorHAnsi" w:hAnsiTheme="minorHAnsi" w:cstheme="minorHAnsi"/>
          <w:color w:val="000000"/>
          <w:sz w:val="22"/>
          <w:szCs w:val="22"/>
        </w:rPr>
        <w:t>erms</w:t>
      </w:r>
      <w:r w:rsidR="00534EEE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5553F3" w:rsidRPr="0063150D" w14:paraId="3F673D44" w14:textId="77777777" w:rsidTr="006D1DF5">
        <w:tc>
          <w:tcPr>
            <w:tcW w:w="2830" w:type="dxa"/>
          </w:tcPr>
          <w:p w14:paraId="1A5CA460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LINE (PubMed)</w:t>
            </w:r>
          </w:p>
        </w:tc>
        <w:tc>
          <w:tcPr>
            <w:tcW w:w="6520" w:type="dxa"/>
          </w:tcPr>
          <w:p w14:paraId="6F1AC76C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gleason[tw] OR poorly differentiated[tw] OR high grade[tw])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AND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proton therapy[mh] OR external beam radiotherapy[tw] OR ebrt[tw] OR external radiation[tw] OR external radiotherapy[tw])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AND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prostate[tw] OR prostatic neoplasms[mh] OR prostatic[tw])</w:t>
            </w:r>
          </w:p>
          <w:p w14:paraId="71615E30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mits: 2000-present</w:t>
            </w:r>
          </w:p>
        </w:tc>
      </w:tr>
      <w:tr w:rsidR="005553F3" w:rsidRPr="0063150D" w14:paraId="44AFFAA1" w14:textId="77777777" w:rsidTr="006D1DF5">
        <w:tc>
          <w:tcPr>
            <w:tcW w:w="2830" w:type="dxa"/>
          </w:tcPr>
          <w:p w14:paraId="76A62DD8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BAS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Cochrane (via OVID)</w:t>
            </w:r>
          </w:p>
        </w:tc>
        <w:tc>
          <w:tcPr>
            <w:tcW w:w="6520" w:type="dxa"/>
          </w:tcPr>
          <w:p w14:paraId="6039B6FF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exp Gleason score/ or gleason.mp. or poorly differentiated.mp. or high grade.mp.)</w:t>
            </w:r>
          </w:p>
          <w:p w14:paraId="212E3479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d       </w:t>
            </w:r>
          </w:p>
          <w:p w14:paraId="049FC5A6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proton therapy.mp. or exp proton therapy/ or external beam radiotherapy.mp. or exp external beam radiotherapy/ or ebrt.mp. or external radiation.mp. or external radiotherapy.mp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  <w:p w14:paraId="006E33EC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d</w:t>
            </w:r>
          </w:p>
          <w:p w14:paraId="1ECA8435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exp prostate cancer/ or exp prostate tumor/ or prostate.mp. or exp prostate/ or prostatic.mp.)</w:t>
            </w:r>
          </w:p>
          <w:p w14:paraId="5A3EA3D2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mits: Exclude Medline Records.</w:t>
            </w:r>
          </w:p>
          <w:p w14:paraId="301F87F8" w14:textId="77777777" w:rsidR="005553F3" w:rsidRPr="0063150D" w:rsidRDefault="005553F3" w:rsidP="006D1DF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0-present</w:t>
            </w:r>
          </w:p>
        </w:tc>
      </w:tr>
    </w:tbl>
    <w:p w14:paraId="50364800" w14:textId="77777777" w:rsidR="009A51CD" w:rsidRDefault="009A51CD"/>
    <w:sectPr w:rsidR="009A51CD" w:rsidSect="00010B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F3"/>
    <w:rsid w:val="00010BC5"/>
    <w:rsid w:val="00534EEE"/>
    <w:rsid w:val="005553F3"/>
    <w:rsid w:val="007F4E5F"/>
    <w:rsid w:val="009A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B65BF"/>
  <w15:chartTrackingRefBased/>
  <w15:docId w15:val="{3B48EC83-57EF-0E48-981F-03C85897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3F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5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553F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ng</dc:creator>
  <cp:keywords/>
  <dc:description/>
  <cp:lastModifiedBy>Terence Tang</cp:lastModifiedBy>
  <cp:revision>3</cp:revision>
  <dcterms:created xsi:type="dcterms:W3CDTF">2021-09-08T01:56:00Z</dcterms:created>
  <dcterms:modified xsi:type="dcterms:W3CDTF">2022-08-15T03:07:00Z</dcterms:modified>
</cp:coreProperties>
</file>